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B7800DA" wp14:paraId="7D06B79F" wp14:textId="529B56C6">
      <w:pPr>
        <w:pStyle w:val="Title"/>
        <w:spacing w:before="85"/>
        <w:ind w:left="115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</w:pPr>
      <w:r w:rsidRPr="6B7800DA" w:rsidR="20BE6810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  <w:t>Supplementary Data</w:t>
      </w:r>
      <w:r w:rsidRPr="6B7800DA" w:rsidR="40DEFCEA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  <w:t>: Search Strategy</w:t>
      </w:r>
    </w:p>
    <w:p xmlns:wp14="http://schemas.microsoft.com/office/word/2010/wordml" w:rsidP="16CBFF4E" wp14:paraId="1899C0AC" wp14:textId="5373525B">
      <w:pPr>
        <w:spacing w:before="5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tbl>
      <w:tblPr>
        <w:tblStyle w:val="TableNormal"/>
        <w:tblW w:w="0" w:type="auto"/>
        <w:tblInd w:w="120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1E0" w:firstRow="1" w:lastRow="1" w:firstColumn="1" w:lastColumn="1" w:noHBand="0" w:noVBand="0"/>
      </w:tblPr>
      <w:tblGrid>
        <w:gridCol w:w="2782"/>
        <w:gridCol w:w="2192"/>
        <w:gridCol w:w="2897"/>
        <w:gridCol w:w="2551"/>
        <w:gridCol w:w="2538"/>
      </w:tblGrid>
      <w:tr w:rsidR="16CBFF4E" w:rsidTr="16CBFF4E" w14:paraId="02AA3E8A">
        <w:trPr>
          <w:trHeight w:val="300"/>
        </w:trPr>
        <w:tc>
          <w:tcPr>
            <w:tcW w:w="278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16CBFF4E" w:rsidP="16CBFF4E" w:rsidRDefault="16CBFF4E" w14:paraId="0FDA4001" w14:textId="32A506E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19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E4B8B7"/>
            <w:tcMar/>
            <w:vAlign w:val="top"/>
          </w:tcPr>
          <w:p w:rsidR="16CBFF4E" w:rsidP="16CBFF4E" w:rsidRDefault="16CBFF4E" w14:paraId="176761A2" w14:textId="2A56249F">
            <w:pPr>
              <w:pStyle w:val="TableParagraph"/>
              <w:spacing w:before="48"/>
              <w:ind w:left="172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5"/>
                <w:szCs w:val="25"/>
              </w:rPr>
            </w:pPr>
            <w:r w:rsidRPr="16CBFF4E" w:rsidR="16CBFF4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5"/>
                <w:szCs w:val="25"/>
                <w:lang w:val="en-US"/>
              </w:rPr>
              <w:t>Concept 1</w:t>
            </w:r>
          </w:p>
        </w:tc>
        <w:tc>
          <w:tcPr>
            <w:tcW w:w="289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E4B8B7"/>
            <w:tcMar/>
            <w:vAlign w:val="top"/>
          </w:tcPr>
          <w:p w:rsidR="16CBFF4E" w:rsidP="16CBFF4E" w:rsidRDefault="16CBFF4E" w14:paraId="463A5392" w14:textId="240B2121">
            <w:pPr>
              <w:pStyle w:val="TableParagraph"/>
              <w:spacing w:before="48"/>
              <w:ind w:left="172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5"/>
                <w:szCs w:val="25"/>
              </w:rPr>
            </w:pPr>
            <w:r w:rsidRPr="16CBFF4E" w:rsidR="16CBFF4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5"/>
                <w:szCs w:val="25"/>
                <w:lang w:val="en-US"/>
              </w:rPr>
              <w:t>Concept 2</w:t>
            </w:r>
          </w:p>
        </w:tc>
        <w:tc>
          <w:tcPr>
            <w:tcW w:w="255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E4B8B7"/>
            <w:tcMar/>
            <w:vAlign w:val="top"/>
          </w:tcPr>
          <w:p w:rsidR="16CBFF4E" w:rsidP="16CBFF4E" w:rsidRDefault="16CBFF4E" w14:paraId="6ADAF778" w14:textId="35AB522B">
            <w:pPr>
              <w:pStyle w:val="TableParagraph"/>
              <w:spacing w:before="48"/>
              <w:ind w:left="17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5"/>
                <w:szCs w:val="25"/>
              </w:rPr>
            </w:pPr>
            <w:r w:rsidRPr="16CBFF4E" w:rsidR="16CBFF4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5"/>
                <w:szCs w:val="25"/>
                <w:lang w:val="en-US"/>
              </w:rPr>
              <w:t>Concept 3</w:t>
            </w:r>
          </w:p>
        </w:tc>
        <w:tc>
          <w:tcPr>
            <w:tcW w:w="253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E4B8B7"/>
            <w:tcMar/>
            <w:vAlign w:val="top"/>
          </w:tcPr>
          <w:p w:rsidR="16CBFF4E" w:rsidP="16CBFF4E" w:rsidRDefault="16CBFF4E" w14:paraId="6911AFA6" w14:textId="1677558B">
            <w:pPr>
              <w:pStyle w:val="TableParagraph"/>
              <w:spacing w:before="48"/>
              <w:ind w:left="109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5"/>
                <w:szCs w:val="25"/>
              </w:rPr>
            </w:pPr>
            <w:r w:rsidRPr="16CBFF4E" w:rsidR="16CBFF4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5"/>
                <w:szCs w:val="25"/>
                <w:lang w:val="en-US"/>
              </w:rPr>
              <w:t>Concept 4</w:t>
            </w:r>
          </w:p>
        </w:tc>
      </w:tr>
      <w:tr w:rsidR="16CBFF4E" w:rsidTr="16CBFF4E" w14:paraId="08B627B3">
        <w:trPr>
          <w:trHeight w:val="300"/>
        </w:trPr>
        <w:tc>
          <w:tcPr>
            <w:tcW w:w="278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EAF0DD"/>
            <w:tcMar/>
            <w:vAlign w:val="top"/>
          </w:tcPr>
          <w:p w:rsidR="16CBFF4E" w:rsidP="16CBFF4E" w:rsidRDefault="16CBFF4E" w14:paraId="7BC77394" w14:textId="5893295D">
            <w:pPr>
              <w:spacing w:before="1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34"/>
                <w:szCs w:val="34"/>
              </w:rPr>
            </w:pPr>
          </w:p>
          <w:p w:rsidR="16CBFF4E" w:rsidP="16CBFF4E" w:rsidRDefault="16CBFF4E" w14:paraId="03F439EA" w14:textId="2529A952">
            <w:pPr>
              <w:pStyle w:val="TableParagraph"/>
              <w:ind w:left="11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5"/>
                <w:szCs w:val="25"/>
              </w:rPr>
            </w:pPr>
            <w:r w:rsidRPr="16CBFF4E" w:rsidR="16CBFF4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5"/>
                <w:szCs w:val="25"/>
                <w:lang w:val="en-US"/>
              </w:rPr>
              <w:t>Key concepts</w:t>
            </w:r>
          </w:p>
        </w:tc>
        <w:tc>
          <w:tcPr>
            <w:tcW w:w="219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16CBFF4E" w:rsidP="16CBFF4E" w:rsidRDefault="16CBFF4E" w14:paraId="1098232D" w14:textId="26F2716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16CBFF4E" w:rsidP="16CBFF4E" w:rsidRDefault="16CBFF4E" w14:paraId="6EEBADD1" w14:textId="568307C3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1F497D"/>
                <w:sz w:val="24"/>
                <w:szCs w:val="24"/>
              </w:rPr>
            </w:pPr>
            <w:r w:rsidRPr="16CBFF4E" w:rsidR="16CBFF4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1F497D"/>
                <w:sz w:val="24"/>
                <w:szCs w:val="24"/>
                <w:lang w:val="en-US"/>
              </w:rPr>
              <w:t xml:space="preserve">The Condition </w:t>
            </w:r>
          </w:p>
          <w:p w:rsidR="16CBFF4E" w:rsidP="16CBFF4E" w:rsidRDefault="16CBFF4E" w14:paraId="53ADA615" w14:textId="6A3C0900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(Diabetic Foot Ulcer)</w:t>
            </w:r>
          </w:p>
        </w:tc>
        <w:tc>
          <w:tcPr>
            <w:tcW w:w="289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16CBFF4E" w:rsidP="16CBFF4E" w:rsidRDefault="16CBFF4E" w14:paraId="402275EF" w14:textId="09CD542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16CBFF4E" w:rsidP="16CBFF4E" w:rsidRDefault="16CBFF4E" w14:paraId="526B0D6B" w14:textId="723CB29E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1F497D"/>
                <w:sz w:val="24"/>
                <w:szCs w:val="24"/>
              </w:rPr>
            </w:pPr>
            <w:r w:rsidRPr="16CBFF4E" w:rsidR="16CBFF4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1F497D"/>
                <w:sz w:val="24"/>
                <w:szCs w:val="24"/>
                <w:lang w:val="en-US"/>
              </w:rPr>
              <w:t>Emotional implications</w:t>
            </w:r>
          </w:p>
          <w:p w:rsidR="16CBFF4E" w:rsidP="16CBFF4E" w:rsidRDefault="16CBFF4E" w14:paraId="08A84D15" w14:textId="6090B095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(Living with Diabetic Foot Ulcer)</w:t>
            </w:r>
          </w:p>
        </w:tc>
        <w:tc>
          <w:tcPr>
            <w:tcW w:w="255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16CBFF4E" w:rsidP="16CBFF4E" w:rsidRDefault="16CBFF4E" w14:paraId="32C848F2" w14:textId="4809A966">
            <w:pPr>
              <w:pStyle w:val="TableParagrap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  </w:t>
            </w:r>
          </w:p>
          <w:p w:rsidR="16CBFF4E" w:rsidP="16CBFF4E" w:rsidRDefault="16CBFF4E" w14:paraId="55C62FEE" w14:textId="64E52517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1F497D"/>
                <w:sz w:val="24"/>
                <w:szCs w:val="24"/>
              </w:rPr>
            </w:pPr>
            <w:r w:rsidRPr="16CBFF4E" w:rsidR="16CBFF4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1F497D"/>
                <w:sz w:val="24"/>
                <w:szCs w:val="24"/>
                <w:lang w:val="en-US"/>
              </w:rPr>
              <w:t>Psychosocial impact</w:t>
            </w:r>
          </w:p>
          <w:p w:rsidR="16CBFF4E" w:rsidP="16CBFF4E" w:rsidRDefault="16CBFF4E" w14:paraId="06E720FF" w14:textId="070B45B2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(Managing/living with Diabetic Foot Ulcer)</w:t>
            </w:r>
          </w:p>
        </w:tc>
        <w:tc>
          <w:tcPr>
            <w:tcW w:w="253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16CBFF4E" w:rsidP="16CBFF4E" w:rsidRDefault="16CBFF4E" w14:paraId="7F2F8E94" w14:textId="16FCE65B">
            <w:pPr>
              <w:pStyle w:val="TableParagrap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 </w:t>
            </w:r>
          </w:p>
          <w:p w:rsidR="16CBFF4E" w:rsidP="16CBFF4E" w:rsidRDefault="16CBFF4E" w14:paraId="24918323" w14:textId="72EF81E9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1F497D"/>
                <w:sz w:val="24"/>
                <w:szCs w:val="24"/>
              </w:rPr>
            </w:pPr>
            <w:r w:rsidRPr="16CBFF4E" w:rsidR="16CBFF4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1F497D"/>
                <w:sz w:val="24"/>
                <w:szCs w:val="24"/>
                <w:lang w:val="en-US"/>
              </w:rPr>
              <w:t>Wound Healing</w:t>
            </w:r>
          </w:p>
          <w:p w:rsidR="16CBFF4E" w:rsidP="16CBFF4E" w:rsidRDefault="16CBFF4E" w14:paraId="56CB7800" w14:textId="636785EA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(Effect emotional and psychosocial factors- &amp; associated behaviours-have on wound healing in Diabetic Foot Ulcer)</w:t>
            </w:r>
          </w:p>
          <w:p w:rsidR="16CBFF4E" w:rsidP="16CBFF4E" w:rsidRDefault="16CBFF4E" w14:paraId="23C3A032" w14:textId="7437B2C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16CBFF4E" w:rsidTr="16CBFF4E" w14:paraId="5CEF86AE">
        <w:trPr>
          <w:trHeight w:val="300"/>
        </w:trPr>
        <w:tc>
          <w:tcPr>
            <w:tcW w:w="2782" w:type="dxa"/>
            <w:tcBorders>
              <w:top w:val="single" w:color="000000" w:themeColor="text1" w:sz="6"/>
              <w:left w:val="single" w:color="000000" w:themeColor="text1" w:sz="6"/>
              <w:bottom w:val="dashed" w:color="000000" w:themeColor="text1" w:sz="6"/>
              <w:right w:val="single" w:color="000000" w:themeColor="text1" w:sz="6"/>
            </w:tcBorders>
            <w:shd w:val="clear" w:color="auto" w:fill="EAF0DD"/>
            <w:tcMar/>
            <w:vAlign w:val="top"/>
          </w:tcPr>
          <w:p w:rsidR="16CBFF4E" w:rsidP="16CBFF4E" w:rsidRDefault="16CBFF4E" w14:paraId="2B8C1AD8" w14:textId="262F1387">
            <w:pPr>
              <w:pStyle w:val="TableParagraph"/>
              <w:spacing w:before="63" w:line="259" w:lineRule="auto"/>
              <w:ind w:left="11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5"/>
                <w:szCs w:val="25"/>
              </w:rPr>
            </w:pPr>
            <w:r w:rsidRPr="16CBFF4E" w:rsidR="16CBFF4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5"/>
                <w:szCs w:val="25"/>
                <w:lang w:val="en-US"/>
              </w:rPr>
              <w:t>Free text terms / natural language terms</w:t>
            </w:r>
          </w:p>
          <w:p w:rsidR="16CBFF4E" w:rsidP="16CBFF4E" w:rsidRDefault="16CBFF4E" w14:paraId="1D7A1BE9" w14:textId="3F0C31A0">
            <w:pPr>
              <w:spacing w:before="109" w:line="242" w:lineRule="auto"/>
              <w:ind w:left="110" w:right="2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192" w:type="dxa"/>
            <w:tcBorders>
              <w:top w:val="single" w:color="000000" w:themeColor="text1" w:sz="6"/>
              <w:left w:val="single" w:color="000000" w:themeColor="text1" w:sz="6"/>
              <w:bottom w:val="dashed" w:color="000000" w:themeColor="text1" w:sz="6"/>
              <w:right w:val="single" w:color="000000" w:themeColor="text1" w:sz="6"/>
            </w:tcBorders>
            <w:tcMar/>
            <w:vAlign w:val="top"/>
          </w:tcPr>
          <w:p w:rsidR="16CBFF4E" w:rsidP="16CBFF4E" w:rsidRDefault="16CBFF4E" w14:paraId="1560805B" w14:textId="7C62B040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lated Terms &amp; Synonyms:</w:t>
            </w:r>
          </w:p>
          <w:p w:rsidR="16CBFF4E" w:rsidP="16CBFF4E" w:rsidRDefault="16CBFF4E" w14:paraId="75ECF045" w14:textId="0148510E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iabetic foot ulcer</w:t>
            </w:r>
          </w:p>
          <w:p w:rsidR="16CBFF4E" w:rsidP="16CBFF4E" w:rsidRDefault="16CBFF4E" w14:paraId="304DB4F5" w14:textId="07D01020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iabetic foot disease</w:t>
            </w:r>
          </w:p>
          <w:p w:rsidR="16CBFF4E" w:rsidP="16CBFF4E" w:rsidRDefault="16CBFF4E" w14:paraId="58668C8E" w14:textId="4E9C5D17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iabetic foot</w:t>
            </w:r>
          </w:p>
          <w:p w:rsidR="16CBFF4E" w:rsidP="16CBFF4E" w:rsidRDefault="16CBFF4E" w14:paraId="29A3ED4F" w14:textId="6C9E1AA0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iabetic foot syndrome</w:t>
            </w:r>
          </w:p>
          <w:p w:rsidR="16CBFF4E" w:rsidP="16CBFF4E" w:rsidRDefault="16CBFF4E" w14:paraId="6E4DF1D6" w14:textId="1473DF52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16CBFF4E" w:rsidP="16CBFF4E" w:rsidRDefault="16CBFF4E" w14:paraId="2F61FFC0" w14:textId="44544853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897" w:type="dxa"/>
            <w:tcBorders>
              <w:top w:val="single" w:color="000000" w:themeColor="text1" w:sz="6"/>
              <w:left w:val="single" w:color="000000" w:themeColor="text1" w:sz="6"/>
              <w:bottom w:val="dashed" w:color="000000" w:themeColor="text1" w:sz="6"/>
              <w:right w:val="single" w:color="000000" w:themeColor="text1" w:sz="6"/>
            </w:tcBorders>
            <w:tcMar/>
            <w:vAlign w:val="top"/>
          </w:tcPr>
          <w:p w:rsidR="16CBFF4E" w:rsidP="16CBFF4E" w:rsidRDefault="16CBFF4E" w14:paraId="33256B88" w14:textId="3146E2DD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lated Terms &amp; Synonyms:</w:t>
            </w:r>
          </w:p>
          <w:p w:rsidR="16CBFF4E" w:rsidP="16CBFF4E" w:rsidRDefault="16CBFF4E" w14:paraId="5EB18F94" w14:textId="54316117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motions</w:t>
            </w:r>
          </w:p>
          <w:p w:rsidR="16CBFF4E" w:rsidP="16CBFF4E" w:rsidRDefault="16CBFF4E" w14:paraId="232AF4CD" w14:textId="520903D8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eelings</w:t>
            </w:r>
          </w:p>
          <w:p w:rsidR="16CBFF4E" w:rsidP="16CBFF4E" w:rsidRDefault="16CBFF4E" w14:paraId="4400C084" w14:textId="53396969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motional Reactions</w:t>
            </w:r>
          </w:p>
          <w:p w:rsidR="16CBFF4E" w:rsidP="16CBFF4E" w:rsidRDefault="16CBFF4E" w14:paraId="5CD9AFAC" w14:textId="2DD2B000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motional Responses</w:t>
            </w:r>
          </w:p>
          <w:p w:rsidR="16CBFF4E" w:rsidP="16CBFF4E" w:rsidRDefault="16CBFF4E" w14:paraId="4269AD71" w14:textId="1122C0CB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motional Status</w:t>
            </w:r>
          </w:p>
          <w:p w:rsidR="16CBFF4E" w:rsidP="16CBFF4E" w:rsidRDefault="16CBFF4E" w14:paraId="31B7FFA6" w14:textId="10C602CC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motional Factors</w:t>
            </w:r>
          </w:p>
          <w:p w:rsidR="16CBFF4E" w:rsidP="16CBFF4E" w:rsidRDefault="16CBFF4E" w14:paraId="3D19588E" w14:textId="4824B58E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color="000000" w:themeColor="text1" w:sz="6"/>
              <w:left w:val="single" w:color="000000" w:themeColor="text1" w:sz="6"/>
              <w:bottom w:val="dashed" w:color="000000" w:themeColor="text1" w:sz="6"/>
              <w:right w:val="single" w:color="000000" w:themeColor="text1" w:sz="6"/>
            </w:tcBorders>
            <w:tcMar/>
            <w:vAlign w:val="top"/>
          </w:tcPr>
          <w:p w:rsidR="16CBFF4E" w:rsidP="16CBFF4E" w:rsidRDefault="16CBFF4E" w14:paraId="6605CFB6" w14:textId="3D21CDE9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lated Terms &amp; Synonyms:</w:t>
            </w:r>
          </w:p>
          <w:p w:rsidR="16CBFF4E" w:rsidP="16CBFF4E" w:rsidRDefault="16CBFF4E" w14:paraId="3E00B275" w14:textId="5610A9C5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sychological factors</w:t>
            </w:r>
          </w:p>
          <w:p w:rsidR="16CBFF4E" w:rsidP="16CBFF4E" w:rsidRDefault="16CBFF4E" w14:paraId="1FA02CF4" w14:textId="5460751B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sychological behaviours</w:t>
            </w:r>
          </w:p>
          <w:p w:rsidR="16CBFF4E" w:rsidP="16CBFF4E" w:rsidRDefault="16CBFF4E" w14:paraId="02E0ABEC" w14:textId="40BF6D4A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sychosocial stressors</w:t>
            </w:r>
          </w:p>
          <w:p w:rsidR="16CBFF4E" w:rsidP="16CBFF4E" w:rsidRDefault="16CBFF4E" w14:paraId="5CC0C362" w14:textId="770881B8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ocial aspects</w:t>
            </w:r>
          </w:p>
          <w:p w:rsidR="16CBFF4E" w:rsidP="16CBFF4E" w:rsidRDefault="16CBFF4E" w14:paraId="1D23E773" w14:textId="61168B93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ocial Behaviours</w:t>
            </w:r>
          </w:p>
          <w:p w:rsidR="16CBFF4E" w:rsidP="16CBFF4E" w:rsidRDefault="16CBFF4E" w14:paraId="70F1FFBF" w14:textId="30B28A45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sychosocial</w:t>
            </w:r>
          </w:p>
          <w:p w:rsidR="16CBFF4E" w:rsidP="16CBFF4E" w:rsidRDefault="16CBFF4E" w14:paraId="7818C935" w14:textId="1443A75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16CBFF4E" w:rsidP="16CBFF4E" w:rsidRDefault="16CBFF4E" w14:paraId="6891C496" w14:textId="24C3171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16CBFF4E" w:rsidP="16CBFF4E" w:rsidRDefault="16CBFF4E" w14:paraId="3BC42203" w14:textId="392D6B2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single" w:color="000000" w:themeColor="text1" w:sz="6"/>
              <w:left w:val="single" w:color="000000" w:themeColor="text1" w:sz="6"/>
              <w:bottom w:val="dashed" w:color="000000" w:themeColor="text1" w:sz="6"/>
              <w:right w:val="single" w:color="000000" w:themeColor="text1" w:sz="6"/>
            </w:tcBorders>
            <w:tcMar/>
            <w:vAlign w:val="top"/>
          </w:tcPr>
          <w:p w:rsidR="16CBFF4E" w:rsidP="16CBFF4E" w:rsidRDefault="16CBFF4E" w14:paraId="31C7E4EA" w14:textId="2BBAFDE9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lated Terms &amp; Synonyms:</w:t>
            </w:r>
          </w:p>
          <w:p w:rsidR="16CBFF4E" w:rsidP="16CBFF4E" w:rsidRDefault="16CBFF4E" w14:paraId="658FFA42" w14:textId="6B794D3C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Ulcer healing </w:t>
            </w:r>
          </w:p>
          <w:p w:rsidR="16CBFF4E" w:rsidP="16CBFF4E" w:rsidRDefault="16CBFF4E" w14:paraId="5CE04B5D" w14:textId="38ACF493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Wound:</w:t>
            </w:r>
          </w:p>
          <w:p w:rsidR="16CBFF4E" w:rsidP="16CBFF4E" w:rsidRDefault="16CBFF4E" w14:paraId="76348564" w14:textId="63B11339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Injury</w:t>
            </w:r>
          </w:p>
          <w:p w:rsidR="16CBFF4E" w:rsidP="16CBFF4E" w:rsidRDefault="16CBFF4E" w14:paraId="6D1B52F0" w14:textId="3E501D7E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16CBFF4E" w:rsidP="16CBFF4E" w:rsidRDefault="16CBFF4E" w14:paraId="1686EF05" w14:textId="1B1B16ED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Healing:</w:t>
            </w:r>
          </w:p>
          <w:p w:rsidR="16CBFF4E" w:rsidP="16CBFF4E" w:rsidRDefault="16CBFF4E" w14:paraId="5C0CDC5E" w14:textId="6700CA37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covery</w:t>
            </w:r>
          </w:p>
          <w:p w:rsidR="16CBFF4E" w:rsidP="16CBFF4E" w:rsidRDefault="16CBFF4E" w14:paraId="536D420F" w14:textId="01487CAC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habilitation</w:t>
            </w:r>
          </w:p>
          <w:p w:rsidR="16CBFF4E" w:rsidP="16CBFF4E" w:rsidRDefault="16CBFF4E" w14:paraId="0B34E2A7" w14:textId="479CF867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16CBFF4E" w:rsidTr="16CBFF4E" w14:paraId="3F46EBD6">
        <w:trPr>
          <w:trHeight w:val="300"/>
        </w:trPr>
        <w:tc>
          <w:tcPr>
            <w:tcW w:w="2782" w:type="dxa"/>
            <w:tcBorders>
              <w:top w:val="dashed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EAF0DD"/>
            <w:tcMar/>
            <w:vAlign w:val="top"/>
          </w:tcPr>
          <w:p w:rsidR="16CBFF4E" w:rsidP="16CBFF4E" w:rsidRDefault="16CBFF4E" w14:paraId="466FDB2E" w14:textId="6893CFA9">
            <w:pPr>
              <w:pStyle w:val="TableParagraph"/>
              <w:spacing w:before="85" w:line="259" w:lineRule="auto"/>
              <w:ind w:left="11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5"/>
                <w:szCs w:val="25"/>
              </w:rPr>
            </w:pPr>
            <w:r w:rsidRPr="16CBFF4E" w:rsidR="16CBFF4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5"/>
                <w:szCs w:val="25"/>
                <w:lang w:val="en-US"/>
              </w:rPr>
              <w:t>Controlled vocabulary terms / Subject terms</w:t>
            </w:r>
          </w:p>
          <w:p w:rsidR="16CBFF4E" w:rsidP="16CBFF4E" w:rsidRDefault="16CBFF4E" w14:paraId="2364D039" w14:textId="1C9C9D61">
            <w:pPr>
              <w:pStyle w:val="TableParagraph"/>
              <w:spacing w:before="102"/>
              <w:ind w:left="11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(MeSH terms, Emtree terms)</w:t>
            </w:r>
          </w:p>
        </w:tc>
        <w:tc>
          <w:tcPr>
            <w:tcW w:w="2192" w:type="dxa"/>
            <w:tcBorders>
              <w:top w:val="dashed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16CBFF4E" w:rsidP="16CBFF4E" w:rsidRDefault="16CBFF4E" w14:paraId="148422D7" w14:textId="7D4F49C7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16CBFF4E" w:rsidP="16CBFF4E" w:rsidRDefault="16CBFF4E" w14:paraId="1B421352" w14:textId="1E029E42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iabetic foot</w:t>
            </w:r>
          </w:p>
          <w:p w:rsidR="16CBFF4E" w:rsidP="16CBFF4E" w:rsidRDefault="16CBFF4E" w14:paraId="71041C7E" w14:textId="093FD96C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iabetic foot</w:t>
            </w:r>
          </w:p>
          <w:p w:rsidR="16CBFF4E" w:rsidP="16CBFF4E" w:rsidRDefault="16CBFF4E" w14:paraId="44482CAB" w14:textId="2406EAF6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eet, diabetic</w:t>
            </w:r>
          </w:p>
          <w:p w:rsidR="16CBFF4E" w:rsidP="16CBFF4E" w:rsidRDefault="16CBFF4E" w14:paraId="4194E2FF" w14:textId="2763C49C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ot, diabetic</w:t>
            </w:r>
          </w:p>
          <w:p w:rsidR="16CBFF4E" w:rsidP="16CBFF4E" w:rsidRDefault="16CBFF4E" w14:paraId="5C15CBB0" w14:textId="6510CA9A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ot ulcer, diabetic</w:t>
            </w:r>
          </w:p>
          <w:p w:rsidR="16CBFF4E" w:rsidP="16CBFF4E" w:rsidRDefault="16CBFF4E" w14:paraId="4F2CE8D0" w14:textId="4DE3D247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iabetes-kw</w:t>
            </w:r>
          </w:p>
          <w:p w:rsidR="16CBFF4E" w:rsidP="16CBFF4E" w:rsidRDefault="16CBFF4E" w14:paraId="759C2251" w14:textId="394398A6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*Diabetes Mellitus</w:t>
            </w:r>
          </w:p>
          <w:p w:rsidR="16CBFF4E" w:rsidP="16CBFF4E" w:rsidRDefault="16CBFF4E" w14:paraId="7D60C8FD" w14:textId="7DF2E58A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*Diabetes Complications</w:t>
            </w:r>
          </w:p>
          <w:p w:rsidR="16CBFF4E" w:rsidP="16CBFF4E" w:rsidRDefault="16CBFF4E" w14:paraId="7B49465C" w14:textId="5C75E300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ot ulcer*</w:t>
            </w:r>
          </w:p>
          <w:p w:rsidR="16CBFF4E" w:rsidP="16CBFF4E" w:rsidRDefault="16CBFF4E" w14:paraId="5CCA037C" w14:textId="6B79DC7D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lantar ulcer*</w:t>
            </w:r>
          </w:p>
          <w:p w:rsidR="16CBFF4E" w:rsidP="16CBFF4E" w:rsidRDefault="16CBFF4E" w14:paraId="702AAAAE" w14:textId="72166E4C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venous ulcer*.tw. </w:t>
            </w:r>
          </w:p>
          <w:p w:rsidR="16CBFF4E" w:rsidP="16CBFF4E" w:rsidRDefault="16CBFF4E" w14:paraId="31F79EDA" w14:textId="5DDF2623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europathic ulcer*.tw</w:t>
            </w:r>
          </w:p>
        </w:tc>
        <w:tc>
          <w:tcPr>
            <w:tcW w:w="2897" w:type="dxa"/>
            <w:tcBorders>
              <w:top w:val="dashed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16CBFF4E" w:rsidP="16CBFF4E" w:rsidRDefault="16CBFF4E" w14:paraId="1ECF306B" w14:textId="0F80171D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16CBFF4E" w:rsidP="16CBFF4E" w:rsidRDefault="16CBFF4E" w14:paraId="3A33B0FA" w14:textId="221B0CD2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*Emotional adjustment</w:t>
            </w:r>
          </w:p>
          <w:p w:rsidR="16CBFF4E" w:rsidP="16CBFF4E" w:rsidRDefault="16CBFF4E" w14:paraId="24DF3335" w14:textId="37356171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m adaptation*</w:t>
            </w:r>
          </w:p>
          <w:p w:rsidR="16CBFF4E" w:rsidP="16CBFF4E" w:rsidRDefault="16CBFF4E" w14:paraId="35FDB788" w14:textId="28647BBA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sychological adjustment</w:t>
            </w:r>
          </w:p>
          <w:p w:rsidR="16CBFF4E" w:rsidP="16CBFF4E" w:rsidRDefault="16CBFF4E" w14:paraId="5ED30DBE" w14:textId="3E00B5C3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motional intelligence*</w:t>
            </w:r>
          </w:p>
          <w:p w:rsidR="16CBFF4E" w:rsidP="16CBFF4E" w:rsidRDefault="16CBFF4E" w14:paraId="6298D65D" w14:textId="3CBC29EB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ocial intelligence*</w:t>
            </w:r>
          </w:p>
          <w:p w:rsidR="16CBFF4E" w:rsidP="16CBFF4E" w:rsidRDefault="16CBFF4E" w14:paraId="5AD14097" w14:textId="7AE93419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motional regulation</w:t>
            </w:r>
          </w:p>
          <w:p w:rsidR="16CBFF4E" w:rsidP="16CBFF4E" w:rsidRDefault="16CBFF4E" w14:paraId="25D1425E" w14:textId="40F3EEEB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motion self-regulation</w:t>
            </w:r>
          </w:p>
          <w:p w:rsidR="16CBFF4E" w:rsidP="16CBFF4E" w:rsidRDefault="16CBFF4E" w14:paraId="162AAD5B" w14:textId="69EE896D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motional-mp</w:t>
            </w:r>
          </w:p>
          <w:p w:rsidR="16CBFF4E" w:rsidP="16CBFF4E" w:rsidRDefault="16CBFF4E" w14:paraId="1CB1814C" w14:textId="41B07792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*Anxiety</w:t>
            </w:r>
          </w:p>
          <w:p w:rsidR="16CBFF4E" w:rsidP="16CBFF4E" w:rsidRDefault="16CBFF4E" w14:paraId="2F3D28F7" w14:textId="006677FB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ngst</w:t>
            </w:r>
          </w:p>
          <w:p w:rsidR="16CBFF4E" w:rsidP="16CBFF4E" w:rsidRDefault="16CBFF4E" w14:paraId="71515072" w14:textId="2B93F420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nxieties, social</w:t>
            </w:r>
          </w:p>
          <w:p w:rsidR="16CBFF4E" w:rsidP="16CBFF4E" w:rsidRDefault="16CBFF4E" w14:paraId="541ED822" w14:textId="65A34222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ervousness</w:t>
            </w: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2"/>
                <w:szCs w:val="22"/>
                <w:u w:val="single"/>
                <w:lang w:val="en-US"/>
              </w:rPr>
              <w:t xml:space="preserve"> </w:t>
            </w: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od, depression distress, stress</w:t>
            </w:r>
          </w:p>
          <w:p w:rsidR="16CBFF4E" w:rsidP="16CBFF4E" w:rsidRDefault="16CBFF4E" w14:paraId="46492165" w14:textId="2667B475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16CBFF4E" w:rsidP="16CBFF4E" w:rsidRDefault="16CBFF4E" w14:paraId="6EF9394A" w14:textId="4D993291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dashed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16CBFF4E" w:rsidP="16CBFF4E" w:rsidRDefault="16CBFF4E" w14:paraId="4F0C8158" w14:textId="0955EDA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16CBFF4E" w:rsidP="16CBFF4E" w:rsidRDefault="16CBFF4E" w14:paraId="7F2A3367" w14:textId="7EFC52B9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*Psychology</w:t>
            </w:r>
          </w:p>
          <w:p w:rsidR="16CBFF4E" w:rsidP="16CBFF4E" w:rsidRDefault="16CBFF4E" w14:paraId="70837601" w14:textId="19092BB0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sychological factor</w:t>
            </w:r>
          </w:p>
          <w:p w:rsidR="16CBFF4E" w:rsidP="16CBFF4E" w:rsidRDefault="16CBFF4E" w14:paraId="146B305A" w14:textId="7269ED94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sych- side effect</w:t>
            </w:r>
          </w:p>
          <w:p w:rsidR="16CBFF4E" w:rsidP="16CBFF4E" w:rsidRDefault="16CBFF4E" w14:paraId="2F7C3757" w14:textId="0F8A588A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sych*</w:t>
            </w:r>
          </w:p>
          <w:p w:rsidR="16CBFF4E" w:rsidP="16CBFF4E" w:rsidRDefault="16CBFF4E" w14:paraId="74341D3E" w14:textId="1E52E38C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sychosocial factor*</w:t>
            </w:r>
          </w:p>
          <w:p w:rsidR="16CBFF4E" w:rsidP="16CBFF4E" w:rsidRDefault="16CBFF4E" w14:paraId="4F62A5AC" w14:textId="07FC54FA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*Clinical psych</w:t>
            </w:r>
          </w:p>
          <w:p w:rsidR="16CBFF4E" w:rsidP="16CBFF4E" w:rsidRDefault="16CBFF4E" w14:paraId="5D217D62" w14:textId="2D0AA9BD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ositive psych</w:t>
            </w:r>
          </w:p>
          <w:p w:rsidR="16CBFF4E" w:rsidP="16CBFF4E" w:rsidRDefault="16CBFF4E" w14:paraId="0F3360D3" w14:textId="4562696C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*Quality of life</w:t>
            </w:r>
          </w:p>
          <w:p w:rsidR="16CBFF4E" w:rsidP="16CBFF4E" w:rsidRDefault="16CBFF4E" w14:paraId="2D685649" w14:textId="20549629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HRQL</w:t>
            </w:r>
          </w:p>
          <w:p w:rsidR="16CBFF4E" w:rsidP="16CBFF4E" w:rsidRDefault="16CBFF4E" w14:paraId="57B5181B" w14:textId="7A26382C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Health related…</w:t>
            </w:r>
          </w:p>
          <w:p w:rsidR="16CBFF4E" w:rsidP="16CBFF4E" w:rsidRDefault="16CBFF4E" w14:paraId="268C2A70" w14:textId="0125EFCD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ife quality</w:t>
            </w:r>
          </w:p>
          <w:p w:rsidR="16CBFF4E" w:rsidP="16CBFF4E" w:rsidRDefault="16CBFF4E" w14:paraId="02E684D5" w14:textId="5C3B54C9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leep quality</w:t>
            </w:r>
          </w:p>
          <w:p w:rsidR="16CBFF4E" w:rsidP="16CBFF4E" w:rsidRDefault="16CBFF4E" w14:paraId="2FCEFB9C" w14:textId="32147DF3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16CBFF4E" w:rsidP="16CBFF4E" w:rsidRDefault="16CBFF4E" w14:paraId="2C7AF50B" w14:textId="6FDA28B9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dashed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16CBFF4E" w:rsidP="16CBFF4E" w:rsidRDefault="16CBFF4E" w14:paraId="29927BD6" w14:textId="73643F5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16CBFF4E" w:rsidP="16CBFF4E" w:rsidRDefault="16CBFF4E" w14:paraId="032937A0" w14:textId="2890C0D8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Wound healing/ </w:t>
            </w:r>
          </w:p>
          <w:p w:rsidR="16CBFF4E" w:rsidP="16CBFF4E" w:rsidRDefault="16CBFF4E" w14:paraId="798C5767" w14:textId="49481907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Wound infection/ </w:t>
            </w:r>
          </w:p>
          <w:p w:rsidR="16CBFF4E" w:rsidP="16CBFF4E" w:rsidRDefault="16CBFF4E" w14:paraId="43DAA479" w14:textId="2AE1AA47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Debridement/  </w:t>
            </w:r>
          </w:p>
          <w:p w:rsidR="16CBFF4E" w:rsidP="16CBFF4E" w:rsidRDefault="16CBFF4E" w14:paraId="18B94C1C" w14:textId="40524274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exp "Wounds and Injuries"/  neuropathic ulcer*.tw. </w:t>
            </w:r>
          </w:p>
          <w:p w:rsidR="16CBFF4E" w:rsidP="16CBFF4E" w:rsidRDefault="16CBFF4E" w14:paraId="2E7788F9" w14:textId="4EB1D44D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neuropathic wound.tw. </w:t>
            </w:r>
          </w:p>
          <w:p w:rsidR="16CBFF4E" w:rsidP="16CBFF4E" w:rsidRDefault="16CBFF4E" w14:paraId="7E7896EC" w14:textId="04AF9A05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ot wound.tw.</w:t>
            </w:r>
          </w:p>
          <w:p w:rsidR="16CBFF4E" w:rsidP="16CBFF4E" w:rsidRDefault="16CBFF4E" w14:paraId="5232C655" w14:textId="2EC6D06D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diabetic wound.tw. </w:t>
            </w:r>
          </w:p>
          <w:p w:rsidR="16CBFF4E" w:rsidP="16CBFF4E" w:rsidRDefault="16CBFF4E" w14:paraId="45D723C4" w14:textId="2A66C7B7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chronic wound.tw. </w:t>
            </w:r>
          </w:p>
          <w:p w:rsidR="16CBFF4E" w:rsidP="16CBFF4E" w:rsidRDefault="16CBFF4E" w14:paraId="531E1933" w14:textId="54328743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(nonheal* adj3 ulcer*).tw. </w:t>
            </w:r>
          </w:p>
          <w:p w:rsidR="16CBFF4E" w:rsidP="16CBFF4E" w:rsidRDefault="16CBFF4E" w14:paraId="21A7A83C" w14:textId="0D54D132">
            <w:pPr>
              <w:pStyle w:val="TableParagraph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CBFF4E" w:rsidR="16CBFF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(“hard to heal” adj3 wound*).tw.</w:t>
            </w:r>
          </w:p>
          <w:p w:rsidR="16CBFF4E" w:rsidP="16CBFF4E" w:rsidRDefault="16CBFF4E" w14:paraId="09B07DE9" w14:textId="2A5FFB1E">
            <w:pPr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</w:tbl>
    <w:p xmlns:wp14="http://schemas.microsoft.com/office/word/2010/wordml" w:rsidP="16CBFF4E" wp14:paraId="4410FDC6" wp14:textId="177AD808">
      <w:pPr>
        <w:spacing w:before="105"/>
        <w:ind w:right="115"/>
        <w:jc w:val="right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9"/>
          <w:szCs w:val="19"/>
          <w:lang w:val="en-US"/>
        </w:rPr>
      </w:pPr>
    </w:p>
    <w:p xmlns:wp14="http://schemas.microsoft.com/office/word/2010/wordml" wp14:paraId="2C078E63" wp14:textId="1600B0B0"/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5E4B26D"/>
    <w:rsid w:val="16CBFF4E"/>
    <w:rsid w:val="20BE6810"/>
    <w:rsid w:val="40DEFCEA"/>
    <w:rsid w:val="508334F7"/>
    <w:rsid w:val="6B7800DA"/>
    <w:rsid w:val="75E4B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4B26D"/>
  <w15:chartTrackingRefBased/>
  <w15:docId w15:val="{B4C25CA9-AB5A-4385-83A7-36E69E7FC83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TableParagraph" w:customStyle="true">
    <w:uiPriority w:val="1"/>
    <w:name w:val="Table Paragraph"/>
    <w:basedOn w:val="Normal"/>
    <w:qFormat/>
    <w:rsid w:val="16CBFF4E"/>
    <w:rPr>
      <w:rFonts w:ascii="Caladea" w:hAnsi="Caladea" w:eastAsia="Caladea" w:cs="Caladea" w:asciiTheme="minorAscii" w:hAnsiTheme="minorAscii" w:eastAsiaTheme="minorAscii" w:cstheme="minorBidi"/>
      <w:sz w:val="22"/>
      <w:szCs w:val="22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2-02T22:47:48.1234936Z</dcterms:created>
  <dcterms:modified xsi:type="dcterms:W3CDTF">2026-02-04T20:14:56.2059277Z</dcterms:modified>
  <dc:creator>HANLON, MICHELLE</dc:creator>
  <lastModifiedBy>HANLON, MICHELLE</lastModifiedBy>
</coreProperties>
</file>